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DE4" w:rsidRDefault="00D63D2A">
      <w:r>
        <w:t xml:space="preserve">Authors’ not having </w:t>
      </w:r>
      <w:r w:rsidRPr="00D63D2A">
        <w:t>conflict of interest</w:t>
      </w:r>
    </w:p>
    <w:sectPr w:rsidR="00944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>
    <w:useFELayout/>
  </w:compat>
  <w:rsids>
    <w:rsidRoot w:val="00D63D2A"/>
    <w:rsid w:val="001A1B78"/>
    <w:rsid w:val="00944DE4"/>
    <w:rsid w:val="00D63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KRC</dc:creator>
  <cp:keywords/>
  <dc:description/>
  <cp:lastModifiedBy>SRKRC</cp:lastModifiedBy>
  <cp:revision>3</cp:revision>
  <dcterms:created xsi:type="dcterms:W3CDTF">2017-05-19T04:26:00Z</dcterms:created>
  <dcterms:modified xsi:type="dcterms:W3CDTF">2017-05-19T04:27:00Z</dcterms:modified>
</cp:coreProperties>
</file>